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3E347" w14:textId="07F9A0E7" w:rsidR="00E31903" w:rsidRPr="0030002D" w:rsidRDefault="00E31903" w:rsidP="00E31903">
      <w:pPr>
        <w:rPr>
          <w:rFonts w:ascii="Helvetica" w:hAnsi="Helvetica"/>
          <w:b/>
        </w:rPr>
      </w:pPr>
      <w:r w:rsidRPr="0030002D">
        <w:rPr>
          <w:rFonts w:ascii="Helvetica" w:hAnsi="Helvetica"/>
          <w:b/>
        </w:rPr>
        <w:t>S3 Table</w:t>
      </w:r>
      <w:r w:rsidRPr="0030002D">
        <w:rPr>
          <w:rFonts w:ascii="Helvetica" w:hAnsi="Helvetica"/>
          <w:b/>
          <w:bCs/>
        </w:rPr>
        <w:t xml:space="preserve">. Measures of satisfaction with tuberculosis services </w:t>
      </w:r>
      <w:r w:rsidRPr="0030002D">
        <w:rPr>
          <w:rFonts w:ascii="Helvetica" w:hAnsi="Helvetica"/>
          <w:b/>
        </w:rPr>
        <w:t xml:space="preserve">among men and women with newly diagnosed tuberculosis in Lusaka, Zambia. </w:t>
      </w:r>
      <w:r w:rsidRPr="0030002D">
        <w:rPr>
          <w:rFonts w:ascii="Helvetica" w:hAnsi="Helvetica"/>
          <w:bCs/>
        </w:rPr>
        <w:t>Values represent adjusted predicted probabilities and associated 95% confidence interval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551"/>
        <w:gridCol w:w="1648"/>
        <w:gridCol w:w="1380"/>
        <w:gridCol w:w="1292"/>
        <w:gridCol w:w="1664"/>
      </w:tblGrid>
      <w:tr w:rsidR="00053210" w:rsidRPr="0030002D" w14:paraId="4280ABDE" w14:textId="77777777" w:rsidTr="00053210">
        <w:trPr>
          <w:trHeight w:val="269"/>
        </w:trPr>
        <w:tc>
          <w:tcPr>
            <w:tcW w:w="3551" w:type="dxa"/>
            <w:shd w:val="clear" w:color="auto" w:fill="BFBFBF" w:themeFill="background1" w:themeFillShade="BF"/>
          </w:tcPr>
          <w:p w14:paraId="0D52ED5E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BFBFBF" w:themeFill="background1" w:themeFillShade="BF"/>
          </w:tcPr>
          <w:p w14:paraId="4168E911" w14:textId="77777777" w:rsidR="00E31903" w:rsidRPr="0030002D" w:rsidRDefault="00E31903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>Overall</w:t>
            </w:r>
          </w:p>
          <w:p w14:paraId="70C21AAC" w14:textId="77777777" w:rsidR="00E31903" w:rsidRPr="0030002D" w:rsidRDefault="00E31903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  <w:p w14:paraId="61862F18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  <w:tc>
          <w:tcPr>
            <w:tcW w:w="1380" w:type="dxa"/>
            <w:shd w:val="clear" w:color="auto" w:fill="BFBFBF" w:themeFill="background1" w:themeFillShade="BF"/>
          </w:tcPr>
          <w:p w14:paraId="73C99A3C" w14:textId="77777777" w:rsidR="00E31903" w:rsidRPr="0030002D" w:rsidRDefault="00E31903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 xml:space="preserve">Male </w:t>
            </w:r>
          </w:p>
          <w:p w14:paraId="182EECEE" w14:textId="77777777" w:rsidR="00E31903" w:rsidRPr="0030002D" w:rsidRDefault="00E31903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  <w:p w14:paraId="5B44271F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  <w:tc>
          <w:tcPr>
            <w:tcW w:w="1292" w:type="dxa"/>
            <w:shd w:val="clear" w:color="auto" w:fill="BFBFBF" w:themeFill="background1" w:themeFillShade="BF"/>
          </w:tcPr>
          <w:p w14:paraId="609DC719" w14:textId="77777777" w:rsidR="00E31903" w:rsidRPr="0030002D" w:rsidRDefault="00E31903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>Female</w:t>
            </w:r>
          </w:p>
          <w:p w14:paraId="1FEBE712" w14:textId="77777777" w:rsidR="00E31903" w:rsidRPr="0030002D" w:rsidRDefault="00E31903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  <w:p w14:paraId="380C60FA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  <w:tc>
          <w:tcPr>
            <w:tcW w:w="1664" w:type="dxa"/>
            <w:shd w:val="clear" w:color="auto" w:fill="BFBFBF" w:themeFill="background1" w:themeFillShade="BF"/>
          </w:tcPr>
          <w:p w14:paraId="4DF11C94" w14:textId="77777777" w:rsidR="00E31903" w:rsidRPr="0030002D" w:rsidRDefault="00E31903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>Gender-specific difference*</w:t>
            </w:r>
          </w:p>
          <w:p w14:paraId="35E237BA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</w:tr>
      <w:tr w:rsidR="00053210" w:rsidRPr="0030002D" w14:paraId="544964E4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5D4E408F" w14:textId="77777777" w:rsidR="00E31903" w:rsidRPr="0030002D" w:rsidRDefault="00E31903" w:rsidP="00824EF6">
            <w:pPr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>How satisfied are you with the services you received?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1E0F90C8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56321289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59FDEF5B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7DD44AE0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3210" w:rsidRPr="0030002D" w14:paraId="0B980019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1EB05FDD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6F5A5D60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5.2 (-.-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78BD1FA3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5.1 (-.-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0A73A27C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5.4 (-.-)</w:t>
            </w: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112D22AD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-0.2 (-5.2, 4.8)</w:t>
            </w:r>
          </w:p>
        </w:tc>
      </w:tr>
      <w:tr w:rsidR="00053210" w:rsidRPr="0030002D" w14:paraId="7F6AC3F4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614869DD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Not satisfied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321238A0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4.0 (-.-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001316D7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4.1 (-.-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775FD8DF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4.0 (-.-)</w:t>
            </w: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330FC7A5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0.1 (-4.4, 4.6)</w:t>
            </w:r>
          </w:p>
        </w:tc>
      </w:tr>
      <w:tr w:rsidR="00053210" w:rsidRPr="0030002D" w14:paraId="7128927A" w14:textId="77777777" w:rsidTr="00053210">
        <w:trPr>
          <w:trHeight w:val="269"/>
        </w:trPr>
        <w:tc>
          <w:tcPr>
            <w:tcW w:w="35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EC5EA1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F70B0D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 xml:space="preserve"> 0.8 (-.-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6FACEB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0.8 (-.-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4979E1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0.7 (-.-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D583A8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0.1 (-2.0, 2.3)</w:t>
            </w:r>
          </w:p>
        </w:tc>
      </w:tr>
      <w:tr w:rsidR="00053210" w:rsidRPr="0030002D" w14:paraId="6ADA3A48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3C885957" w14:textId="78A09C1E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 xml:space="preserve">Does this facility meet your </w:t>
            </w:r>
            <w:r w:rsidR="00AB2EEC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>gender</w:t>
            </w:r>
            <w:r w:rsidRPr="0030002D">
              <w:rPr>
                <w:rFonts w:ascii="Helvetica" w:hAnsi="Helvetica" w:cs="Arial"/>
                <w:b/>
                <w:color w:val="000000"/>
                <w:sz w:val="20"/>
                <w:szCs w:val="20"/>
              </w:rPr>
              <w:t xml:space="preserve">-specific needs? 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55D844BB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64D1A9E0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5A6EDE73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6A58C714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3210" w:rsidRPr="0030002D" w14:paraId="7BBD5B56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50FACB33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405244DC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1.7 (-.-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2F2883E4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2.9 (-.-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40587EBF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88.9 (-.-)</w:t>
            </w: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1E0332B7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4.0 (-3.4, 11.4)</w:t>
            </w:r>
          </w:p>
        </w:tc>
      </w:tr>
      <w:tr w:rsidR="00053210" w:rsidRPr="0030002D" w14:paraId="4DBF23BE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2A65EFAC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23A87606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3.5 (-.-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10C4842C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3.9 (-.-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5E0F441B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2.2 (-.-)</w:t>
            </w: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0AB49B86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1.7 (2.3, 5.6)</w:t>
            </w:r>
          </w:p>
        </w:tc>
      </w:tr>
      <w:tr w:rsidR="00053210" w:rsidRPr="0030002D" w14:paraId="33B2E51A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38CB157A" w14:textId="77777777" w:rsidR="00E31903" w:rsidRPr="0030002D" w:rsidRDefault="00E31903" w:rsidP="00824EF6">
            <w:pPr>
              <w:rPr>
                <w:rFonts w:ascii="Helvetica" w:hAnsi="Helvetica" w:cs="Arial"/>
                <w:b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6203C0E9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4.8 (-.-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450C9172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3.2 (-.-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0E34A459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8.9 (-.-)</w:t>
            </w: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1491AD52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-5.7 (-12.2, 0.8)</w:t>
            </w:r>
          </w:p>
        </w:tc>
      </w:tr>
      <w:tr w:rsidR="00053210" w:rsidRPr="0030002D" w14:paraId="2B548D90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710BE6C4" w14:textId="77777777" w:rsidR="00E31903" w:rsidRPr="0030002D" w:rsidRDefault="00E31903" w:rsidP="00824EF6">
            <w:pPr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Would you recommend this facility to a friend?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70A0E29D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67229326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34740B39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62DF4B31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3210" w:rsidRPr="0030002D" w14:paraId="4D1503E2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65C7A354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36D1BB70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2.4  (-.-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27107D13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1.0  (-.-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3E9AFD05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96.1  (-.-)</w:t>
            </w: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5AE98EB8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-5.1 (-10.0, -1.2)</w:t>
            </w:r>
          </w:p>
        </w:tc>
      </w:tr>
      <w:tr w:rsidR="00053210" w:rsidRPr="0030002D" w14:paraId="4F457DCF" w14:textId="77777777" w:rsidTr="00053210">
        <w:trPr>
          <w:trHeight w:val="269"/>
        </w:trPr>
        <w:tc>
          <w:tcPr>
            <w:tcW w:w="3551" w:type="dxa"/>
            <w:shd w:val="clear" w:color="auto" w:fill="FFFFFF" w:themeFill="background1"/>
          </w:tcPr>
          <w:p w14:paraId="3A42C32D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2E467987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3.3  (-.-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60B10443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3.9  (-.-)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01FD5E7A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1.5  (-.-)</w:t>
            </w:r>
          </w:p>
        </w:tc>
        <w:tc>
          <w:tcPr>
            <w:tcW w:w="1664" w:type="dxa"/>
            <w:shd w:val="clear" w:color="auto" w:fill="FFFFFF" w:themeFill="background1"/>
            <w:vAlign w:val="center"/>
          </w:tcPr>
          <w:p w14:paraId="701E2384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2.5 (-0.6, 5.5)</w:t>
            </w:r>
          </w:p>
        </w:tc>
      </w:tr>
      <w:tr w:rsidR="00053210" w:rsidRPr="0030002D" w14:paraId="7BE1ACA5" w14:textId="77777777" w:rsidTr="00053210">
        <w:trPr>
          <w:trHeight w:val="269"/>
        </w:trPr>
        <w:tc>
          <w:tcPr>
            <w:tcW w:w="35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F84C89" w14:textId="77777777" w:rsidR="00E31903" w:rsidRPr="0030002D" w:rsidRDefault="00E31903" w:rsidP="00824EF6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0002D">
              <w:rPr>
                <w:rFonts w:ascii="Helvetica" w:hAnsi="Helvetica"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9CF18B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4.3  (-.-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EB502A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5.1  (-.-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6F3FF7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2.5  (-.-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F59F01" w14:textId="77777777" w:rsidR="00E31903" w:rsidRPr="0030002D" w:rsidRDefault="00E31903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30002D">
              <w:rPr>
                <w:rFonts w:ascii="Helvetica" w:hAnsi="Helvetica"/>
                <w:sz w:val="18"/>
                <w:szCs w:val="18"/>
              </w:rPr>
              <w:t>2.6 (-1.5, 6.7)</w:t>
            </w:r>
          </w:p>
        </w:tc>
      </w:tr>
    </w:tbl>
    <w:p w14:paraId="30806EC9" w14:textId="0DBC773D" w:rsidR="0059494B" w:rsidRPr="0030002D" w:rsidRDefault="00E31903" w:rsidP="00E31903">
      <w:pPr>
        <w:rPr>
          <w:rFonts w:ascii="Helvetica" w:hAnsi="Helvetica"/>
          <w:sz w:val="18"/>
          <w:szCs w:val="18"/>
        </w:rPr>
      </w:pPr>
      <w:r w:rsidRPr="0030002D">
        <w:rPr>
          <w:rFonts w:ascii="Helvetica" w:hAnsi="Helvetica"/>
          <w:sz w:val="18"/>
          <w:szCs w:val="18"/>
        </w:rPr>
        <w:t>*Positive values indicate a higher probability among men, while negative values indicate a higher probability among women</w:t>
      </w:r>
      <w:r w:rsidR="002E71A2">
        <w:rPr>
          <w:rFonts w:ascii="Arial" w:hAnsi="Arial" w:cs="Arial"/>
          <w:sz w:val="18"/>
          <w:szCs w:val="18"/>
        </w:rPr>
        <w:t>; values in bold indicate 95% confidence interval not overlapping zero, suggesting a significant difference at the level of p=0.05.</w:t>
      </w:r>
      <w:r w:rsidR="0030002D">
        <w:rPr>
          <w:rFonts w:ascii="Helvetica" w:hAnsi="Helvetica"/>
          <w:sz w:val="18"/>
          <w:szCs w:val="18"/>
        </w:rPr>
        <w:t xml:space="preserve"> </w:t>
      </w:r>
      <w:r w:rsidRPr="0030002D">
        <w:rPr>
          <w:rFonts w:ascii="Helvetica" w:hAnsi="Helvetica"/>
          <w:sz w:val="18"/>
          <w:szCs w:val="18"/>
          <w:vertAlign w:val="superscript"/>
        </w:rPr>
        <w:t>”</w:t>
      </w:r>
      <w:r w:rsidRPr="0030002D">
        <w:rPr>
          <w:rFonts w:ascii="Helvetica" w:hAnsi="Helvetica"/>
          <w:sz w:val="18"/>
          <w:szCs w:val="18"/>
        </w:rPr>
        <w:t>(-,-)” indicates that the model failed to converge</w:t>
      </w:r>
      <w:r w:rsidR="00E052EC">
        <w:rPr>
          <w:rFonts w:ascii="Helvetica" w:hAnsi="Helvetica"/>
          <w:sz w:val="18"/>
          <w:szCs w:val="18"/>
        </w:rPr>
        <w:t>.</w:t>
      </w:r>
      <w:r w:rsidRPr="0030002D">
        <w:rPr>
          <w:rFonts w:ascii="Helvetica" w:hAnsi="Helvetica"/>
          <w:sz w:val="18"/>
          <w:szCs w:val="18"/>
        </w:rPr>
        <w:t xml:space="preserve">  </w:t>
      </w:r>
    </w:p>
    <w:sectPr w:rsidR="0059494B" w:rsidRPr="00300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03"/>
    <w:rsid w:val="00053210"/>
    <w:rsid w:val="002E71A2"/>
    <w:rsid w:val="0030002D"/>
    <w:rsid w:val="0044344B"/>
    <w:rsid w:val="0059494B"/>
    <w:rsid w:val="006711BC"/>
    <w:rsid w:val="00774D61"/>
    <w:rsid w:val="0092689A"/>
    <w:rsid w:val="00AB2EEC"/>
    <w:rsid w:val="00AC15A4"/>
    <w:rsid w:val="00E052EC"/>
    <w:rsid w:val="00E3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76A03"/>
  <w15:chartTrackingRefBased/>
  <w15:docId w15:val="{831FEE04-7A47-BD46-9C10-0A833BE3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6</Words>
  <Characters>1100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rkhoff</dc:creator>
  <cp:keywords/>
  <dc:description/>
  <cp:lastModifiedBy>Kerkhoff, Andrew</cp:lastModifiedBy>
  <cp:revision>6</cp:revision>
  <dcterms:created xsi:type="dcterms:W3CDTF">2023-03-27T19:43:00Z</dcterms:created>
  <dcterms:modified xsi:type="dcterms:W3CDTF">2023-04-03T23:16:00Z</dcterms:modified>
</cp:coreProperties>
</file>